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543E1" w14:textId="77777777" w:rsidR="00DE33EE" w:rsidRDefault="00DE33EE" w:rsidP="00DE33EE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  <w:lang w:val="en-US"/>
        </w:rPr>
        <w:t xml:space="preserve">Supplementary Table 1. Relative Risks with 95% confidence intervals for TBI with LOC greater than an hour or multiple TBI (n=27), compared with no TBI (n=54). Levels of </w:t>
      </w:r>
      <w:proofErr w:type="spellStart"/>
      <w:r>
        <w:rPr>
          <w:rStyle w:val="None"/>
          <w:rFonts w:ascii="Times New Roman" w:hAnsi="Times New Roman"/>
          <w:sz w:val="24"/>
          <w:szCs w:val="24"/>
          <w:lang w:val="en-US"/>
        </w:rPr>
        <w:t>pTau</w:t>
      </w:r>
      <w:proofErr w:type="spellEnd"/>
      <w:r>
        <w:rPr>
          <w:rStyle w:val="None"/>
          <w:rFonts w:ascii="Times New Roman" w:hAnsi="Times New Roman"/>
          <w:sz w:val="24"/>
          <w:szCs w:val="24"/>
          <w:lang w:val="en-US"/>
        </w:rPr>
        <w:t xml:space="preserve"> were assessed by histelide. All models are adjusted for age at death, sex, education, and the presence of any </w:t>
      </w:r>
      <w:r>
        <w:rPr>
          <w:rStyle w:val="None"/>
          <w:rFonts w:ascii="Times New Roman" w:hAnsi="Times New Roman"/>
          <w:i/>
          <w:iCs/>
          <w:sz w:val="24"/>
          <w:szCs w:val="24"/>
          <w:lang w:val="es-ES_tradnl"/>
        </w:rPr>
        <w:t>APOE</w:t>
      </w:r>
      <w:r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Style w:val="None"/>
          <w:rFonts w:ascii="Times New Roman" w:hAnsi="Times New Roman"/>
          <w:sz w:val="24"/>
          <w:szCs w:val="24"/>
          <w:lang w:val="en-US"/>
        </w:rPr>
        <w:t>ε</w:t>
      </w:r>
      <w:r>
        <w:rPr>
          <w:rStyle w:val="None"/>
          <w:rFonts w:ascii="Times New Roman" w:hAnsi="Times New Roman"/>
          <w:sz w:val="24"/>
          <w:szCs w:val="24"/>
        </w:rPr>
        <w:t xml:space="preserve">4 alleles. </w:t>
      </w:r>
    </w:p>
    <w:p w14:paraId="7759D7A4" w14:textId="77777777" w:rsidR="00DE33EE" w:rsidRDefault="00DE33EE" w:rsidP="00DE33EE">
      <w:pPr>
        <w:pStyle w:val="NoSpacing"/>
        <w:spacing w:line="480" w:lineRule="auto"/>
      </w:pPr>
    </w:p>
    <w:tbl>
      <w:tblPr>
        <w:tblW w:w="61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55"/>
        <w:gridCol w:w="1980"/>
        <w:gridCol w:w="1980"/>
      </w:tblGrid>
      <w:tr w:rsidR="00DE33EE" w14:paraId="23D7E555" w14:textId="77777777" w:rsidTr="00C93431">
        <w:trPr>
          <w:trHeight w:val="60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2A4AA" w14:textId="77777777" w:rsidR="00DE33EE" w:rsidRDefault="00DE33EE" w:rsidP="00C93431">
            <w:pPr>
              <w:pStyle w:val="NoSpacing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</w:p>
          <w:p w14:paraId="7C63F1C9" w14:textId="77777777" w:rsidR="00DE33EE" w:rsidRDefault="00DE33EE" w:rsidP="00C93431">
            <w:pPr>
              <w:pStyle w:val="NoSpacing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F98AB" w14:textId="77777777" w:rsidR="00DE33EE" w:rsidRDefault="00DE33EE" w:rsidP="00C93431">
            <w:pPr>
              <w:pStyle w:val="NoSpacing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Relative Risk</w:t>
            </w:r>
          </w:p>
          <w:p w14:paraId="1FD09A49" w14:textId="77777777" w:rsidR="00DE33EE" w:rsidRDefault="00DE33EE" w:rsidP="00C93431">
            <w:pPr>
              <w:pStyle w:val="NoSpacing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BA4E9" w14:textId="77777777" w:rsidR="00DE33EE" w:rsidRDefault="00DE33EE" w:rsidP="00C93431">
            <w:pPr>
              <w:pStyle w:val="NoSpacing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B22F92" w14:textId="77777777" w:rsidR="00DE33EE" w:rsidRDefault="00DE33EE" w:rsidP="00C93431">
            <w:pPr>
              <w:pStyle w:val="NoSpacing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DE33EE" w14:paraId="16A03CE3" w14:textId="77777777" w:rsidTr="00C93431">
        <w:trPr>
          <w:trHeight w:val="30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5B9EF" w14:textId="77777777" w:rsidR="00DE33EE" w:rsidRDefault="00DE33EE" w:rsidP="00C93431">
            <w:pPr>
              <w:pStyle w:val="NoSpacing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Occipital Cort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AC750" w14:textId="77777777" w:rsidR="00DE33EE" w:rsidRDefault="00DE33EE" w:rsidP="00C93431">
            <w:pPr>
              <w:pStyle w:val="NoSpacing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5 (0.68, 1.6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D1875" w14:textId="77777777" w:rsidR="00DE33EE" w:rsidRDefault="00DE33EE" w:rsidP="00C93431">
            <w:pPr>
              <w:pStyle w:val="NoSpacing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DE33EE" w14:paraId="2A470DA6" w14:textId="77777777" w:rsidTr="00C93431">
        <w:trPr>
          <w:trHeight w:val="30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C9806" w14:textId="77777777" w:rsidR="00DE33EE" w:rsidRDefault="00DE33EE" w:rsidP="00C93431">
            <w:pPr>
              <w:pStyle w:val="NoSpacing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Cingulate cort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0E390" w14:textId="77777777" w:rsidR="00DE33EE" w:rsidRDefault="00DE33EE" w:rsidP="00C93431">
            <w:pPr>
              <w:pStyle w:val="NoSpacing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4 (0.64, 1.7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6ECCC" w14:textId="77777777" w:rsidR="00DE33EE" w:rsidRDefault="00DE33EE" w:rsidP="00C93431">
            <w:pPr>
              <w:pStyle w:val="NoSpacing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DE33EE" w14:paraId="6ED77D91" w14:textId="77777777" w:rsidTr="00C93431">
        <w:trPr>
          <w:trHeight w:val="300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37459" w14:textId="77777777" w:rsidR="00DE33EE" w:rsidRDefault="00DE33EE" w:rsidP="00C93431">
            <w:pPr>
              <w:pStyle w:val="NoSpacing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Hippocamp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3220B" w14:textId="77777777" w:rsidR="00DE33EE" w:rsidRDefault="00DE33EE" w:rsidP="00C93431">
            <w:pPr>
              <w:pStyle w:val="NoSpacing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7 (0.79, 1.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DE42E" w14:textId="77777777" w:rsidR="00DE33EE" w:rsidRDefault="00DE33EE" w:rsidP="00C93431">
            <w:pPr>
              <w:pStyle w:val="NoSpacing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bookmarkEnd w:id="0"/>
    </w:tbl>
    <w:p w14:paraId="5BF9211B" w14:textId="77777777" w:rsidR="00DE33EE" w:rsidRDefault="00DE33EE" w:rsidP="00DE33EE">
      <w:pPr>
        <w:pStyle w:val="NoSpacing"/>
        <w:widowControl w:val="0"/>
        <w:spacing w:line="480" w:lineRule="auto"/>
      </w:pPr>
    </w:p>
    <w:p w14:paraId="7F77E557" w14:textId="77777777" w:rsidR="00DE33EE" w:rsidRDefault="00DE33EE" w:rsidP="00DE33EE">
      <w:pPr>
        <w:pStyle w:val="Body"/>
        <w:spacing w:line="480" w:lineRule="auto"/>
      </w:pPr>
      <w:r>
        <w:rPr>
          <w:rStyle w:val="emw"/>
        </w:rPr>
        <w:br/>
      </w:r>
    </w:p>
    <w:sectPr w:rsidR="00DE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12"/>
    <w:rsid w:val="00103CDC"/>
    <w:rsid w:val="00114E12"/>
    <w:rsid w:val="006C06B8"/>
    <w:rsid w:val="00D709BA"/>
    <w:rsid w:val="00DE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A6940B-D449-429A-865C-BC44720C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3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E33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E33EE"/>
  </w:style>
  <w:style w:type="paragraph" w:styleId="NoSpacing">
    <w:name w:val="No Spacing"/>
    <w:rsid w:val="00DE33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output">
    <w:name w:val="output"/>
    <w:rsid w:val="00DE33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ourier New" w:eastAsia="Arial Unicode MS" w:hAnsi="Courier New" w:cs="Arial Unicode MS"/>
      <w:color w:val="000000"/>
      <w:sz w:val="18"/>
      <w:szCs w:val="18"/>
      <w:u w:color="000000"/>
      <w:bdr w:val="nil"/>
    </w:rPr>
  </w:style>
  <w:style w:type="character" w:customStyle="1" w:styleId="emw">
    <w:name w:val="_emw"/>
    <w:rsid w:val="00DE33EE"/>
  </w:style>
  <w:style w:type="character" w:customStyle="1" w:styleId="BodyChar">
    <w:name w:val="Body Char"/>
    <w:basedOn w:val="DefaultParagraphFont"/>
    <w:link w:val="Body"/>
    <w:rsid w:val="00DE33EE"/>
    <w:rPr>
      <w:rFonts w:ascii="Calibri" w:eastAsia="Arial Unicode MS" w:hAnsi="Calibri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NP</cp:lastModifiedBy>
  <cp:revision>3</cp:revision>
  <dcterms:created xsi:type="dcterms:W3CDTF">2020-10-30T21:13:00Z</dcterms:created>
  <dcterms:modified xsi:type="dcterms:W3CDTF">2020-10-30T21:15:00Z</dcterms:modified>
</cp:coreProperties>
</file>